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page" w:tblpX="1909" w:tblpY="2881"/>
        <w:tblW w:w="0" w:type="auto"/>
        <w:tblLook w:val="04A0"/>
      </w:tblPr>
      <w:tblGrid>
        <w:gridCol w:w="1561"/>
        <w:gridCol w:w="5350"/>
        <w:gridCol w:w="1639"/>
      </w:tblGrid>
      <w:tr w:rsidR="008031EC" w:rsidRPr="008031EC" w:rsidTr="008031EC"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8031EC">
              <w:rPr>
                <w:rFonts w:ascii="Arial" w:hAnsi="Arial" w:cs="Arial"/>
                <w:sz w:val="20"/>
                <w:szCs w:val="20"/>
              </w:rPr>
              <w:t>Assay</w:t>
            </w: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Primers</w:t>
            </w: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PCR Conditions</w:t>
            </w:r>
          </w:p>
        </w:tc>
      </w:tr>
      <w:tr w:rsidR="008031EC" w:rsidRPr="008031EC" w:rsidTr="008031EC"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LINE-1</w:t>
            </w: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F: 5’-TTTGAGTTAGGTGTGGGATATA-3’</w:t>
            </w:r>
          </w:p>
        </w:tc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56°C</w:t>
            </w:r>
          </w:p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44 Cycles</w:t>
            </w: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R: 5’-biotin-AAAATCAAAAAATTCCCTTTC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S: 5’-AGTTAGGTGTGGGATATAGT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1EC" w:rsidRPr="008031EC" w:rsidTr="008031EC"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IFNγ CpG -186</w:t>
            </w: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F: 5’-biotin-AGATGGTGATAGATAGGTAGGGATGATA-3’</w:t>
            </w:r>
          </w:p>
        </w:tc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55°C</w:t>
            </w:r>
          </w:p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45 Cycles</w:t>
            </w: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R: 5’-TCCCACCAAAATAACACAAATAAACAT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S: 5’-AAATAAACATAATAAATCTATCTCA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1EC" w:rsidRPr="008031EC" w:rsidTr="008031EC"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IFNγ CpG -54</w:t>
            </w: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F:5’ATGTGTTGTATTTTTTTTGGTTGTTGGTAT-3’</w:t>
            </w:r>
          </w:p>
        </w:tc>
        <w:tc>
          <w:tcPr>
            <w:tcW w:w="0" w:type="auto"/>
            <w:vMerge w:val="restart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55°C</w:t>
            </w:r>
          </w:p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45 Cycles</w:t>
            </w: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R: 5’-biotin-TATCATCCCTACCTATCTATCACCATCTC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31EC" w:rsidRPr="008031EC" w:rsidTr="008031EC"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  <w:r w:rsidRPr="008031EC">
              <w:rPr>
                <w:rFonts w:ascii="Arial" w:hAnsi="Arial" w:cs="Arial"/>
                <w:sz w:val="20"/>
                <w:szCs w:val="20"/>
              </w:rPr>
              <w:t>S: 5’ATTGAAGTTTTTTGAGGATT-3’</w:t>
            </w:r>
          </w:p>
        </w:tc>
        <w:tc>
          <w:tcPr>
            <w:tcW w:w="0" w:type="auto"/>
            <w:vMerge/>
          </w:tcPr>
          <w:p w:rsidR="008031EC" w:rsidRPr="008031EC" w:rsidRDefault="008031EC" w:rsidP="008031EC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C97CE3" w:rsidRPr="009023E9" w:rsidRDefault="00C97CE3">
      <w:pPr>
        <w:rPr>
          <w:rFonts w:ascii="Arial" w:hAnsi="Arial"/>
          <w:sz w:val="20"/>
          <w:szCs w:val="20"/>
        </w:rPr>
      </w:pPr>
      <w:r w:rsidRPr="00DD3807">
        <w:rPr>
          <w:rFonts w:ascii="Arial" w:hAnsi="Arial"/>
          <w:sz w:val="20"/>
          <w:szCs w:val="20"/>
        </w:rPr>
        <w:t>Supplement</w:t>
      </w:r>
    </w:p>
    <w:p w:rsidR="008031EC" w:rsidRDefault="008031EC" w:rsidP="008031EC">
      <w:pPr>
        <w:rPr>
          <w:rFonts w:ascii="Arial" w:hAnsi="Arial"/>
          <w:sz w:val="20"/>
          <w:szCs w:val="20"/>
        </w:rPr>
      </w:pPr>
    </w:p>
    <w:p w:rsidR="00A01543" w:rsidRPr="008031EC" w:rsidRDefault="008031EC" w:rsidP="00A01543">
      <w:pPr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Table </w:t>
      </w:r>
      <w:r w:rsidR="00647702">
        <w:rPr>
          <w:rFonts w:ascii="Arial" w:hAnsi="Arial"/>
          <w:sz w:val="20"/>
          <w:szCs w:val="20"/>
        </w:rPr>
        <w:t>S</w:t>
      </w:r>
      <w:r>
        <w:rPr>
          <w:rFonts w:ascii="Arial" w:hAnsi="Arial"/>
          <w:sz w:val="20"/>
          <w:szCs w:val="20"/>
        </w:rPr>
        <w:t>1</w:t>
      </w:r>
      <w:r w:rsidRPr="00DD3807">
        <w:rPr>
          <w:rFonts w:ascii="Arial" w:hAnsi="Arial"/>
          <w:sz w:val="20"/>
          <w:szCs w:val="20"/>
        </w:rPr>
        <w:t>.  Primers and amplification conditions for PCR and pyrosequencing experiments</w:t>
      </w:r>
    </w:p>
    <w:p w:rsidR="00A01543" w:rsidRDefault="00A01543" w:rsidP="00A01543"/>
    <w:p w:rsidR="00A01543" w:rsidRDefault="00A01543"/>
    <w:p w:rsidR="008031EC" w:rsidRDefault="008031EC">
      <w:pPr>
        <w:rPr>
          <w:rFonts w:ascii="Arial" w:hAnsi="Arial" w:cs="Arial"/>
          <w:sz w:val="20"/>
          <w:szCs w:val="20"/>
        </w:rPr>
      </w:pPr>
      <w:r>
        <w:t xml:space="preserve">Definitions: </w:t>
      </w:r>
      <w:r w:rsidRPr="00AD5121">
        <w:rPr>
          <w:rFonts w:ascii="Arial" w:hAnsi="Arial"/>
          <w:sz w:val="20"/>
          <w:szCs w:val="20"/>
        </w:rPr>
        <w:t>IFN</w:t>
      </w:r>
      <w:r w:rsidRPr="00AD5121">
        <w:rPr>
          <w:rFonts w:ascii="Arial" w:hAnsi="Arial" w:cs="Arial"/>
          <w:sz w:val="20"/>
          <w:szCs w:val="20"/>
        </w:rPr>
        <w:t>γ, interferon gamma</w:t>
      </w: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 w:rsidP="008D63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Figure </w:t>
      </w:r>
      <w:r w:rsidR="00647702">
        <w:rPr>
          <w:rFonts w:ascii="Arial" w:hAnsi="Arial" w:cs="Arial"/>
          <w:sz w:val="20"/>
          <w:szCs w:val="20"/>
        </w:rPr>
        <w:t>S</w:t>
      </w:r>
      <w:r>
        <w:rPr>
          <w:rFonts w:ascii="Arial" w:hAnsi="Arial" w:cs="Arial"/>
          <w:sz w:val="20"/>
          <w:szCs w:val="20"/>
        </w:rPr>
        <w:t>1.  Discription of ARTIS sub-study design</w:t>
      </w:r>
    </w:p>
    <w:p w:rsidR="008D6319" w:rsidRDefault="008D6319" w:rsidP="008D631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total of 32 subjects representing 32 households were recruited from Western Montana to have 4 in-home visits, 2 per winter, with the introduction of an treatment intervention between winter #1 and #2.  </w:t>
      </w:r>
      <w:r w:rsidR="00C86044">
        <w:rPr>
          <w:rFonts w:ascii="Arial" w:hAnsi="Arial" w:cs="Arial"/>
          <w:sz w:val="20"/>
          <w:szCs w:val="20"/>
        </w:rPr>
        <w:t>In this study we are evaluating the impact of current diet status on asthma health and methylation profiles therefore only data from visits that included the diet survey (i.e. visits B and D) were included in the analysis.</w:t>
      </w: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>
      <w:pPr>
        <w:rPr>
          <w:rFonts w:ascii="Arial" w:hAnsi="Arial" w:cs="Arial"/>
          <w:sz w:val="20"/>
          <w:szCs w:val="20"/>
        </w:rPr>
      </w:pPr>
    </w:p>
    <w:p w:rsidR="008D6319" w:rsidRDefault="008D6319">
      <w:r w:rsidRPr="008D6319">
        <w:rPr>
          <w:noProof/>
        </w:rPr>
        <w:t xml:space="preserve"> </w:t>
      </w:r>
      <w:r w:rsidRPr="002B3413">
        <w:rPr>
          <w:noProof/>
        </w:rPr>
        <w:drawing>
          <wp:inline distT="0" distB="0" distL="0" distR="0">
            <wp:extent cx="2997200" cy="3225800"/>
            <wp:effectExtent l="0" t="0" r="0" b="0"/>
            <wp:docPr id="1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7200" cy="322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8D6319" w:rsidSect="00381E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hideSpellingErrors/>
  <w:hideGrammaticalErrors/>
  <w:defaultTabStop w:val="720"/>
  <w:characterSpacingControl w:val="doNotCompress"/>
  <w:compat>
    <w:useFELayout/>
  </w:compat>
  <w:rsids>
    <w:rsidRoot w:val="00C97CE3"/>
    <w:rsid w:val="00131F3A"/>
    <w:rsid w:val="00190422"/>
    <w:rsid w:val="001A111A"/>
    <w:rsid w:val="002B6E0E"/>
    <w:rsid w:val="002E13B0"/>
    <w:rsid w:val="00381E93"/>
    <w:rsid w:val="003E10C1"/>
    <w:rsid w:val="00647702"/>
    <w:rsid w:val="006A731D"/>
    <w:rsid w:val="008031EC"/>
    <w:rsid w:val="008D6319"/>
    <w:rsid w:val="009023E9"/>
    <w:rsid w:val="00A01543"/>
    <w:rsid w:val="00AE3CAC"/>
    <w:rsid w:val="00C306A4"/>
    <w:rsid w:val="00C86044"/>
    <w:rsid w:val="00C97CE3"/>
    <w:rsid w:val="00CF654B"/>
    <w:rsid w:val="00D73A83"/>
    <w:rsid w:val="00DD38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7CE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7CE3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031E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</dc:creator>
  <cp:keywords/>
  <dc:description/>
  <cp:lastModifiedBy>0011922</cp:lastModifiedBy>
  <cp:revision>3</cp:revision>
  <dcterms:created xsi:type="dcterms:W3CDTF">2017-01-01T21:33:00Z</dcterms:created>
  <dcterms:modified xsi:type="dcterms:W3CDTF">2017-02-17T06:57:00Z</dcterms:modified>
</cp:coreProperties>
</file>